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8DF2D" w14:textId="77777777" w:rsidR="0096403D" w:rsidRDefault="0096403D" w:rsidP="0096403D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b/>
          <w:bCs/>
          <w:sz w:val="36"/>
          <w:szCs w:val="36"/>
        </w:rPr>
      </w:pPr>
      <w:r w:rsidRPr="00653051">
        <w:rPr>
          <w:rFonts w:ascii="Times New Roman" w:eastAsiaTheme="minorHAnsi" w:hAnsi="Times New Roman" w:cs="Times New Roman" w:hint="eastAsia"/>
          <w:b/>
          <w:bCs/>
          <w:sz w:val="36"/>
          <w:szCs w:val="36"/>
        </w:rPr>
        <w:t>Supporting information</w:t>
      </w:r>
    </w:p>
    <w:tbl>
      <w:tblPr>
        <w:tblW w:w="6855" w:type="dxa"/>
        <w:tblLook w:val="04A0" w:firstRow="1" w:lastRow="0" w:firstColumn="1" w:lastColumn="0" w:noHBand="0" w:noVBand="1"/>
      </w:tblPr>
      <w:tblGrid>
        <w:gridCol w:w="3455"/>
        <w:gridCol w:w="1136"/>
        <w:gridCol w:w="1243"/>
        <w:gridCol w:w="1256"/>
        <w:gridCol w:w="850"/>
      </w:tblGrid>
      <w:tr w:rsidR="0096403D" w:rsidRPr="00086B78" w14:paraId="2C8F8392" w14:textId="77777777" w:rsidTr="00213DDD">
        <w:trPr>
          <w:trHeight w:val="340"/>
        </w:trPr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915F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utoff sche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C30D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A5E2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B8F9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1B9F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</w:p>
        </w:tc>
      </w:tr>
      <w:tr w:rsidR="0096403D" w:rsidRPr="00086B78" w14:paraId="04DD9DC3" w14:textId="77777777" w:rsidTr="00213DDD">
        <w:trPr>
          <w:trHeight w:val="340"/>
        </w:trPr>
        <w:tc>
          <w:tcPr>
            <w:tcW w:w="3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4598" w14:textId="77777777" w:rsidR="0096403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78 mm</w:t>
            </w:r>
          </w:p>
          <w:p w14:paraId="49F58B9F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primary, ROC-derive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1D76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3BBD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B5E0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21B9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96403D" w:rsidRPr="00086B78" w14:paraId="0C9135B0" w14:textId="77777777" w:rsidTr="00213DDD">
        <w:trPr>
          <w:trHeight w:val="340"/>
        </w:trPr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F65D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% screw</w:t>
            </w: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edicle ratio (sensitivity analysi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344A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BC0F1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B106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F3FE" w14:textId="77777777" w:rsidR="0096403D" w:rsidRPr="00213DDD" w:rsidRDefault="0096403D" w:rsidP="00213DD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13D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1</w:t>
            </w:r>
          </w:p>
        </w:tc>
      </w:tr>
    </w:tbl>
    <w:p w14:paraId="79EE42D1" w14:textId="044F3C02" w:rsidR="0028058D" w:rsidRPr="0096403D" w:rsidRDefault="0096403D" w:rsidP="0096403D">
      <w:pPr>
        <w:adjustRightInd w:val="0"/>
        <w:snapToGrid w:val="0"/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ar"/>
        </w:rPr>
      </w:pPr>
      <w:r w:rsidRPr="00213DDD"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>Table S1. Sensitivity analysis of model performance under an alternative cutoff definition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ar"/>
        </w:rPr>
        <w:t xml:space="preserve"> </w:t>
      </w:r>
      <w:r w:rsidRPr="00E14DDD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ar"/>
        </w:rPr>
        <w:t>(All results are based on the same 3D-printed test set)</w:t>
      </w:r>
    </w:p>
    <w:sectPr w:rsidR="0028058D" w:rsidRPr="0096403D" w:rsidSect="0096403D">
      <w:footerReference w:type="default" r:id="rId6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BCD36" w14:textId="77777777" w:rsidR="00015E33" w:rsidRDefault="00015E33" w:rsidP="0096403D">
      <w:pPr>
        <w:rPr>
          <w:rFonts w:hint="eastAsia"/>
        </w:rPr>
      </w:pPr>
      <w:r>
        <w:separator/>
      </w:r>
    </w:p>
  </w:endnote>
  <w:endnote w:type="continuationSeparator" w:id="0">
    <w:p w14:paraId="74438A45" w14:textId="77777777" w:rsidR="00015E33" w:rsidRDefault="00015E33" w:rsidP="009640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3262447"/>
      <w:docPartObj>
        <w:docPartGallery w:val="Page Numbers (Bottom of Page)"/>
        <w:docPartUnique/>
      </w:docPartObj>
    </w:sdtPr>
    <w:sdtContent>
      <w:p w14:paraId="6180C0F9" w14:textId="77777777" w:rsidR="00000000" w:rsidRDefault="0000000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77F58A" w14:textId="77777777" w:rsidR="00000000" w:rsidRDefault="0000000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9E65C" w14:textId="77777777" w:rsidR="00015E33" w:rsidRDefault="00015E33" w:rsidP="0096403D">
      <w:pPr>
        <w:rPr>
          <w:rFonts w:hint="eastAsia"/>
        </w:rPr>
      </w:pPr>
      <w:r>
        <w:separator/>
      </w:r>
    </w:p>
  </w:footnote>
  <w:footnote w:type="continuationSeparator" w:id="0">
    <w:p w14:paraId="79183A06" w14:textId="77777777" w:rsidR="00015E33" w:rsidRDefault="00015E33" w:rsidP="009640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09B"/>
    <w:rsid w:val="00015E33"/>
    <w:rsid w:val="001600FC"/>
    <w:rsid w:val="0028058D"/>
    <w:rsid w:val="00375F47"/>
    <w:rsid w:val="0085709B"/>
    <w:rsid w:val="0096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B23F5"/>
  <w15:chartTrackingRefBased/>
  <w15:docId w15:val="{28AC6404-8E6A-499D-87DB-76CA8D637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03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5709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709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709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709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709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709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709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709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709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70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7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7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70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70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70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70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70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70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70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57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709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570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709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570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709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570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7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570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709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403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640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403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6403D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964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bob</dc:creator>
  <cp:keywords/>
  <dc:description/>
  <cp:lastModifiedBy>corey bob</cp:lastModifiedBy>
  <cp:revision>2</cp:revision>
  <dcterms:created xsi:type="dcterms:W3CDTF">2026-01-19T11:29:00Z</dcterms:created>
  <dcterms:modified xsi:type="dcterms:W3CDTF">2026-01-19T11:29:00Z</dcterms:modified>
</cp:coreProperties>
</file>